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E2DF9" w14:textId="77777777" w:rsidR="003E3026" w:rsidRPr="00071F60" w:rsidRDefault="003E3026" w:rsidP="003E3026">
      <w:pPr>
        <w:rPr>
          <w:rFonts w:ascii="Arial" w:eastAsia="Times New Roman" w:hAnsi="Arial" w:cs="Arial"/>
        </w:rPr>
      </w:pPr>
      <w:r w:rsidRPr="00071F60">
        <w:rPr>
          <w:rFonts w:ascii="Arial" w:eastAsia="Times New Roman" w:hAnsi="Arial" w:cs="Arial"/>
        </w:rPr>
        <w:t xml:space="preserve">Table 2. ED EHR alcohol screening data and feasibility, appropriateness, acceptability, confidence of implementing alcohol text messaging intervention in the ED in 17 sites </w:t>
      </w:r>
    </w:p>
    <w:tbl>
      <w:tblPr>
        <w:tblW w:w="94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2"/>
        <w:gridCol w:w="990"/>
        <w:gridCol w:w="1350"/>
        <w:gridCol w:w="1350"/>
        <w:gridCol w:w="1260"/>
        <w:gridCol w:w="1530"/>
        <w:gridCol w:w="1350"/>
        <w:gridCol w:w="900"/>
      </w:tblGrid>
      <w:tr w:rsidR="003E3026" w:rsidRPr="00071F60" w14:paraId="5D53D303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7667F2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ED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7E9B7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Annual Census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1FC57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% </w:t>
            </w:r>
            <w:r w:rsidRPr="00071F60">
              <w:rPr>
                <w:rFonts w:ascii="Arial" w:eastAsia="Times New Roman" w:hAnsi="Arial" w:cs="Arial"/>
              </w:rPr>
              <w:t xml:space="preserve">AUDIT-C screening completion 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E6D21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Appropriateness (total) 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16021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Feasibility (total)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59ED8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Acceptability (total)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F9A24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Confidence (score)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D3D9B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Total of four scales </w:t>
            </w:r>
          </w:p>
        </w:tc>
      </w:tr>
      <w:tr w:rsidR="003E3026" w:rsidRPr="00071F60" w14:paraId="67395385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D30742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All (avg)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CA61C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43470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15808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F0C39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8B5A3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10768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9EDEC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D52D5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9</w:t>
            </w:r>
          </w:p>
        </w:tc>
      </w:tr>
      <w:tr w:rsidR="003E3026" w:rsidRPr="00071F60" w14:paraId="05CC8AC5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460B42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</w:t>
            </w:r>
            <w:r w:rsidRPr="00071F60">
              <w:rPr>
                <w:rFonts w:ascii="Arial" w:eastAsia="Times New Roman" w:hAnsi="Arial" w:cs="Arial"/>
                <w:vertAlign w:val="superscript"/>
              </w:rPr>
              <w:t>a</w:t>
            </w:r>
            <w:r w:rsidRPr="00071F6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2A92B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7782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4AF84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23A36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4121B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B7BEF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255D1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7071D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60</w:t>
            </w:r>
          </w:p>
        </w:tc>
      </w:tr>
      <w:tr w:rsidR="003E3026" w:rsidRPr="00071F60" w14:paraId="3191811B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F4617D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2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4CBB8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46639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C3BA1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C78C4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5C696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44CC2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58699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D821B2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7</w:t>
            </w:r>
          </w:p>
        </w:tc>
      </w:tr>
      <w:tr w:rsidR="003E3026" w:rsidRPr="00071F60" w14:paraId="4198A192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12C1AD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3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9CCDA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38526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8A8EA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8EA63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8B126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4EC1E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71A0B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30938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2</w:t>
            </w:r>
          </w:p>
        </w:tc>
      </w:tr>
      <w:tr w:rsidR="003E3026" w:rsidRPr="00071F60" w14:paraId="299C3D8E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7B3DE0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</w:t>
            </w:r>
            <w:r w:rsidRPr="00071F60">
              <w:rPr>
                <w:rFonts w:ascii="Arial" w:eastAsia="Times New Roman" w:hAnsi="Arial" w:cs="Arial"/>
                <w:vertAlign w:val="superscript"/>
              </w:rPr>
              <w:t>a</w:t>
            </w:r>
            <w:r w:rsidRPr="00071F60" w:rsidDel="00BE527A">
              <w:rPr>
                <w:rFonts w:ascii="Arial" w:eastAsia="Times New Roman" w:hAnsi="Arial" w:cs="Arial"/>
              </w:rPr>
              <w:t xml:space="preserve"> </w:t>
            </w:r>
            <w:r w:rsidRPr="00071F6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017A1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57680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9B4A0C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6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892B4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4EA1C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.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A13EB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EFA9D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53F2F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6</w:t>
            </w:r>
          </w:p>
        </w:tc>
      </w:tr>
      <w:tr w:rsidR="003E3026" w:rsidRPr="00071F60" w14:paraId="556B3342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F22BED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5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8C1DE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886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641BF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91553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7E858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D488FF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985E0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5BFFA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5</w:t>
            </w:r>
          </w:p>
        </w:tc>
      </w:tr>
      <w:tr w:rsidR="003E3026" w:rsidRPr="00071F60" w14:paraId="6F3C49FC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9A4E69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6</w:t>
            </w:r>
            <w:r w:rsidRPr="00071F60">
              <w:rPr>
                <w:rFonts w:ascii="Arial" w:eastAsia="Times New Roman" w:hAnsi="Arial" w:cs="Arial"/>
                <w:vertAlign w:val="superscript"/>
              </w:rPr>
              <w:t>a</w:t>
            </w:r>
            <w:r w:rsidRPr="00071F60" w:rsidDel="00BE527A">
              <w:rPr>
                <w:rFonts w:ascii="Arial" w:eastAsia="Times New Roman" w:hAnsi="Arial" w:cs="Arial"/>
              </w:rPr>
              <w:t xml:space="preserve"> </w:t>
            </w:r>
            <w:r w:rsidRPr="00071F6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BEC70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93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E6D3F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5EF5A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02438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.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E69A8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C2A46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2AC7B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7.5</w:t>
            </w:r>
          </w:p>
        </w:tc>
      </w:tr>
      <w:tr w:rsidR="003E3026" w:rsidRPr="00071F60" w14:paraId="2AD68F12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EF4393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7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00687F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76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B5A0F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EDBD0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78F14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CD452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E2B58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5A8CC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5.5</w:t>
            </w:r>
          </w:p>
        </w:tc>
      </w:tr>
      <w:tr w:rsidR="003E3026" w:rsidRPr="00071F60" w14:paraId="7D330102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3B7FE8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8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A69D0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330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E2124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9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E3B1E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2D377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B5F22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1789CD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0E49D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1</w:t>
            </w:r>
          </w:p>
        </w:tc>
      </w:tr>
      <w:tr w:rsidR="003E3026" w:rsidRPr="00071F60" w14:paraId="07DB2278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BAB65E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9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F30BB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023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16387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80E8C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6FC37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.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AA482F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9FDD0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EF715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9.2</w:t>
            </w:r>
          </w:p>
        </w:tc>
      </w:tr>
      <w:tr w:rsidR="003E3026" w:rsidRPr="00071F60" w14:paraId="25AB642D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C61A99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0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F76AF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612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CEC06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B8C86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ECD0E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167A8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6702E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E82A4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8</w:t>
            </w:r>
          </w:p>
        </w:tc>
      </w:tr>
      <w:tr w:rsidR="003E3026" w:rsidRPr="00071F60" w14:paraId="15321AC8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2EDF86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1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41F4F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357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5F870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4CC664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7C448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5DB242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8C3ED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53355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4</w:t>
            </w:r>
          </w:p>
        </w:tc>
      </w:tr>
      <w:tr w:rsidR="003E3026" w:rsidRPr="00071F60" w14:paraId="03E1C704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3A2BC5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2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ADF87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633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2297A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21672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7FB39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5.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1A637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6635A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261433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1</w:t>
            </w:r>
          </w:p>
        </w:tc>
      </w:tr>
      <w:tr w:rsidR="003E3026" w:rsidRPr="00071F60" w14:paraId="5C87920C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9C99CE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3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C533E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248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64E402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9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8BF852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C2223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A7ED0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3C025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32F902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2</w:t>
            </w:r>
          </w:p>
        </w:tc>
      </w:tr>
      <w:tr w:rsidR="003E3026" w:rsidRPr="00071F60" w14:paraId="3BA3F21A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FACBC5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4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68369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279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03C3AE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6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76CF3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F8452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80B5CA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9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ECAE612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E8F24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5.5</w:t>
            </w:r>
          </w:p>
        </w:tc>
      </w:tr>
      <w:tr w:rsidR="003E3026" w:rsidRPr="00071F60" w14:paraId="733304B4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8B9488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5</w:t>
            </w:r>
            <w:r w:rsidRPr="00071F60">
              <w:rPr>
                <w:rFonts w:ascii="Arial" w:eastAsia="Times New Roman" w:hAnsi="Arial" w:cs="Arial"/>
                <w:vertAlign w:val="superscript"/>
              </w:rPr>
              <w:t>a</w:t>
            </w:r>
            <w:r w:rsidRPr="00071F60" w:rsidDel="00BE527A">
              <w:rPr>
                <w:rFonts w:ascii="Arial" w:eastAsia="Times New Roman" w:hAnsi="Arial" w:cs="Arial"/>
              </w:rPr>
              <w:t xml:space="preserve"> </w:t>
            </w:r>
            <w:r w:rsidRPr="00071F6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CDEB04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678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BDC87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8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C0C9DC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0CD929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F3C46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9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C15F7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78CBE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5.5</w:t>
            </w:r>
          </w:p>
        </w:tc>
      </w:tr>
      <w:tr w:rsidR="003E3026" w:rsidRPr="00071F60" w14:paraId="09DB937E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48588B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6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79766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7853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BF55AF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3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46EA86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9FE940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C41C8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8776E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E97288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4</w:t>
            </w:r>
          </w:p>
        </w:tc>
      </w:tr>
      <w:tr w:rsidR="003E3026" w:rsidRPr="00071F60" w14:paraId="45F41FC4" w14:textId="77777777" w:rsidTr="00071F60">
        <w:trPr>
          <w:trHeight w:val="300"/>
        </w:trPr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B5F235" w14:textId="77777777" w:rsidR="003E3026" w:rsidRPr="00071F60" w:rsidRDefault="003E3026" w:rsidP="00071F60">
            <w:pPr>
              <w:spacing w:after="0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17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A19C64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230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D76DC7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9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9B2DAF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344381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0E76CB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1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F015CD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811AF5" w14:textId="77777777" w:rsidR="003E3026" w:rsidRPr="00071F60" w:rsidRDefault="003E3026" w:rsidP="00071F60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 52</w:t>
            </w:r>
          </w:p>
        </w:tc>
      </w:tr>
    </w:tbl>
    <w:p w14:paraId="4173784C" w14:textId="77777777" w:rsidR="003E3026" w:rsidRPr="00071F60" w:rsidRDefault="003E3026" w:rsidP="003E3026">
      <w:pPr>
        <w:rPr>
          <w:rFonts w:ascii="Arial" w:eastAsia="Times New Roman" w:hAnsi="Arial" w:cs="Arial"/>
        </w:rPr>
      </w:pPr>
      <w:r w:rsidRPr="00071F60">
        <w:rPr>
          <w:rFonts w:ascii="Arial" w:eastAsia="Times New Roman" w:hAnsi="Arial" w:cs="Arial"/>
        </w:rPr>
        <w:t xml:space="preserve"> Note. </w:t>
      </w:r>
      <w:proofErr w:type="spellStart"/>
      <w:r w:rsidRPr="00071F60">
        <w:rPr>
          <w:rFonts w:ascii="Arial" w:eastAsia="Times New Roman" w:hAnsi="Arial" w:cs="Arial"/>
          <w:vertAlign w:val="superscript"/>
        </w:rPr>
        <w:t>a</w:t>
      </w:r>
      <w:r w:rsidRPr="00071F60">
        <w:rPr>
          <w:rFonts w:ascii="Arial" w:eastAsia="Times New Roman" w:hAnsi="Arial" w:cs="Arial"/>
        </w:rPr>
        <w:t>Indicates</w:t>
      </w:r>
      <w:proofErr w:type="spellEnd"/>
      <w:r w:rsidRPr="00071F60">
        <w:rPr>
          <w:rFonts w:ascii="Arial" w:eastAsia="Times New Roman" w:hAnsi="Arial" w:cs="Arial"/>
        </w:rPr>
        <w:t xml:space="preserve"> site included in the staff interviews.</w:t>
      </w:r>
    </w:p>
    <w:p w14:paraId="6F6E13FF" w14:textId="77777777" w:rsidR="007E7635" w:rsidRDefault="007E7635"/>
    <w:sectPr w:rsidR="007E7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026"/>
    <w:rsid w:val="000438A2"/>
    <w:rsid w:val="001C7243"/>
    <w:rsid w:val="003E3026"/>
    <w:rsid w:val="007E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FB7DB"/>
  <w15:chartTrackingRefBased/>
  <w15:docId w15:val="{4BF2FD3B-08BA-47A1-8DE6-4F5E9F56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026"/>
  </w:style>
  <w:style w:type="paragraph" w:styleId="Heading1">
    <w:name w:val="heading 1"/>
    <w:basedOn w:val="Normal"/>
    <w:next w:val="Normal"/>
    <w:link w:val="Heading1Char"/>
    <w:uiPriority w:val="9"/>
    <w:qFormat/>
    <w:rsid w:val="003E3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0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0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0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0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0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son,Morica</dc:creator>
  <cp:keywords/>
  <dc:description/>
  <cp:lastModifiedBy>Hutchison,Morica</cp:lastModifiedBy>
  <cp:revision>1</cp:revision>
  <dcterms:created xsi:type="dcterms:W3CDTF">2024-11-29T13:26:00Z</dcterms:created>
  <dcterms:modified xsi:type="dcterms:W3CDTF">2024-11-29T13:26:00Z</dcterms:modified>
</cp:coreProperties>
</file>